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F1C5B" w14:textId="1A35A640" w:rsidR="00F53F2D" w:rsidRDefault="00F53F2D" w:rsidP="00B1043B">
      <w:pPr>
        <w:jc w:val="both"/>
        <w:rPr>
          <w:rFonts w:ascii="Times New Roman" w:hAnsi="Times New Roman" w:cs="Times New Roman"/>
          <w:b/>
        </w:rPr>
      </w:pPr>
      <w:r w:rsidRPr="004076A5">
        <w:rPr>
          <w:rFonts w:ascii="Times New Roman" w:hAnsi="Times New Roman" w:cs="Times New Roman"/>
          <w:b/>
        </w:rPr>
        <w:t>Supplemental Data</w:t>
      </w:r>
    </w:p>
    <w:p w14:paraId="497D77E4" w14:textId="00DC8AB7" w:rsidR="00E93E3C" w:rsidRPr="004054E7" w:rsidRDefault="00E93E3C" w:rsidP="00B1043B">
      <w:pPr>
        <w:spacing w:after="100" w:afterAutospacing="1" w:line="240" w:lineRule="auto"/>
        <w:jc w:val="both"/>
        <w:rPr>
          <w:rFonts w:ascii="Times New Roman" w:hAnsi="Times New Roman" w:cs="Times New Roman"/>
        </w:rPr>
      </w:pPr>
      <w:r w:rsidRPr="004076A5">
        <w:rPr>
          <w:rFonts w:ascii="Times New Roman" w:hAnsi="Times New Roman" w:cs="Times New Roman"/>
          <w:b/>
        </w:rPr>
        <w:t>Table S1. Variable. Aquanaut Raw Mean Autonomic Values.</w:t>
      </w:r>
      <w:r w:rsidRPr="004076A5">
        <w:rPr>
          <w:rFonts w:ascii="Times New Roman" w:hAnsi="Times New Roman" w:cs="Times New Roman"/>
        </w:rPr>
        <w:t xml:space="preserve"> Raw means reported for pre-saturation, saturation, and post-saturation timepoints for all logarithmically adjusted parameters which were not normally distributed values. </w:t>
      </w:r>
      <w:r w:rsidRPr="004076A5">
        <w:rPr>
          <w:rFonts w:ascii="Times New Roman" w:hAnsi="Times New Roman" w:cs="Times New Roman"/>
          <w:i/>
          <w:iCs/>
        </w:rPr>
        <w:t>N</w:t>
      </w:r>
      <w:r w:rsidRPr="004076A5">
        <w:rPr>
          <w:rFonts w:ascii="Times New Roman" w:hAnsi="Times New Roman" w:cs="Times New Roman"/>
        </w:rPr>
        <w:t xml:space="preserve">=7 </w:t>
      </w:r>
      <w:bookmarkStart w:id="0" w:name="_GoBack"/>
      <w:r w:rsidRPr="004054E7">
        <w:rPr>
          <w:rFonts w:ascii="Times New Roman" w:hAnsi="Times New Roman" w:cs="Times New Roman"/>
        </w:rPr>
        <w:t xml:space="preserve">(male,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5; female,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2). </w:t>
      </w:r>
      <w:r w:rsidRPr="004054E7">
        <w:rPr>
          <w:rFonts w:ascii="Times New Roman" w:hAnsi="Times New Roman" w:cs="Times New Roman"/>
          <w:b/>
          <w:bCs/>
        </w:rPr>
        <w:t>Data:</w:t>
      </w:r>
      <w:r w:rsidRPr="004054E7">
        <w:rPr>
          <w:rFonts w:ascii="Times New Roman" w:hAnsi="Times New Roman" w:cs="Times New Roman"/>
        </w:rPr>
        <w:t xml:space="preserve"> Mean ± </w:t>
      </w:r>
      <w:r w:rsidR="003B5B8B" w:rsidRPr="004054E7">
        <w:rPr>
          <w:rFonts w:ascii="Times New Roman" w:hAnsi="Times New Roman" w:cs="Times New Roman"/>
        </w:rPr>
        <w:t>SD</w:t>
      </w:r>
      <w:r w:rsidRPr="004054E7">
        <w:rPr>
          <w:rFonts w:ascii="Times New Roman" w:hAnsi="Times New Roman" w:cs="Times New Roman"/>
        </w:rPr>
        <w:t xml:space="preserve">. Abbreviations: </w:t>
      </w:r>
      <w:bookmarkStart w:id="1" w:name="_Hlk51318103"/>
      <w:r w:rsidRPr="004054E7">
        <w:rPr>
          <w:rFonts w:ascii="Times New Roman" w:hAnsi="Times New Roman" w:cs="Times New Roman"/>
        </w:rPr>
        <w:t>RR Interval, Mean R-R Interval</w:t>
      </w:r>
      <w:bookmarkEnd w:id="1"/>
      <w:r w:rsidRPr="004054E7">
        <w:rPr>
          <w:rFonts w:ascii="Times New Roman" w:hAnsi="Times New Roman" w:cs="Times New Roman"/>
        </w:rPr>
        <w:t>; HF, High Frequency Power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054E7" w:rsidRPr="004054E7" w14:paraId="13ABEF3C" w14:textId="77777777" w:rsidTr="00C24F65">
        <w:tc>
          <w:tcPr>
            <w:tcW w:w="9350" w:type="dxa"/>
            <w:gridSpan w:val="4"/>
          </w:tcPr>
          <w:p w14:paraId="6D6D42E3" w14:textId="77777777" w:rsidR="00E93E3C" w:rsidRPr="004054E7" w:rsidRDefault="00E93E3C" w:rsidP="00B104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  <w:bCs/>
              </w:rPr>
              <w:t>Aquanaut Raw Mean Autonomic Values</w:t>
            </w:r>
          </w:p>
        </w:tc>
      </w:tr>
      <w:tr w:rsidR="004054E7" w:rsidRPr="004054E7" w14:paraId="2A2D4DF5" w14:textId="77777777" w:rsidTr="00C24F65">
        <w:tc>
          <w:tcPr>
            <w:tcW w:w="2337" w:type="dxa"/>
          </w:tcPr>
          <w:p w14:paraId="46059282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Timepoint</w:t>
            </w:r>
          </w:p>
        </w:tc>
        <w:tc>
          <w:tcPr>
            <w:tcW w:w="2337" w:type="dxa"/>
          </w:tcPr>
          <w:p w14:paraId="5ED26A87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Pre-Saturation</w:t>
            </w:r>
          </w:p>
        </w:tc>
        <w:tc>
          <w:tcPr>
            <w:tcW w:w="2338" w:type="dxa"/>
          </w:tcPr>
          <w:p w14:paraId="494DAD0F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Saturation</w:t>
            </w:r>
          </w:p>
        </w:tc>
        <w:tc>
          <w:tcPr>
            <w:tcW w:w="2338" w:type="dxa"/>
          </w:tcPr>
          <w:p w14:paraId="43F5077E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Post-Saturation</w:t>
            </w:r>
          </w:p>
        </w:tc>
      </w:tr>
      <w:tr w:rsidR="004054E7" w:rsidRPr="004054E7" w14:paraId="3BFD3D2F" w14:textId="77777777" w:rsidTr="00C24F65">
        <w:tc>
          <w:tcPr>
            <w:tcW w:w="2337" w:type="dxa"/>
          </w:tcPr>
          <w:p w14:paraId="27147A09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RR Interval</w:t>
            </w:r>
          </w:p>
        </w:tc>
        <w:tc>
          <w:tcPr>
            <w:tcW w:w="2337" w:type="dxa"/>
          </w:tcPr>
          <w:p w14:paraId="579A706D" w14:textId="3D697863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884.</w:t>
            </w:r>
            <w:bookmarkStart w:id="2" w:name="OLE_LINK6"/>
            <w:r w:rsidRPr="004054E7">
              <w:rPr>
                <w:rFonts w:ascii="Times New Roman" w:hAnsi="Times New Roman" w:cs="Times New Roman"/>
                <w:bCs/>
              </w:rPr>
              <w:t>5±</w:t>
            </w:r>
            <w:bookmarkEnd w:id="2"/>
            <w:r w:rsidR="003B5B8B" w:rsidRPr="004054E7">
              <w:rPr>
                <w:rFonts w:ascii="Times New Roman" w:hAnsi="Times New Roman" w:cs="Times New Roman"/>
                <w:bCs/>
              </w:rPr>
              <w:t>101.4</w:t>
            </w:r>
          </w:p>
        </w:tc>
        <w:tc>
          <w:tcPr>
            <w:tcW w:w="2338" w:type="dxa"/>
          </w:tcPr>
          <w:p w14:paraId="5AD7F889" w14:textId="4ADBFD9E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976.</w:t>
            </w:r>
            <w:r w:rsidR="003B5B8B" w:rsidRPr="004054E7">
              <w:rPr>
                <w:rFonts w:ascii="Times New Roman" w:hAnsi="Times New Roman" w:cs="Times New Roman"/>
                <w:bCs/>
              </w:rPr>
              <w:t>8</w:t>
            </w:r>
            <w:r w:rsidRPr="004054E7">
              <w:rPr>
                <w:rFonts w:ascii="Times New Roman" w:hAnsi="Times New Roman" w:cs="Times New Roman"/>
                <w:bCs/>
              </w:rPr>
              <w:t>±</w:t>
            </w:r>
            <w:r w:rsidR="003B5B8B" w:rsidRPr="004054E7">
              <w:rPr>
                <w:rFonts w:ascii="Times New Roman" w:hAnsi="Times New Roman" w:cs="Times New Roman"/>
                <w:bCs/>
              </w:rPr>
              <w:t>130.3</w:t>
            </w:r>
          </w:p>
        </w:tc>
        <w:tc>
          <w:tcPr>
            <w:tcW w:w="2338" w:type="dxa"/>
          </w:tcPr>
          <w:p w14:paraId="2A669209" w14:textId="74323D5E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877.9±</w:t>
            </w:r>
            <w:r w:rsidR="003B5B8B" w:rsidRPr="004054E7">
              <w:rPr>
                <w:rFonts w:ascii="Times New Roman" w:hAnsi="Times New Roman" w:cs="Times New Roman"/>
                <w:bCs/>
              </w:rPr>
              <w:t>81.4</w:t>
            </w:r>
          </w:p>
        </w:tc>
      </w:tr>
      <w:tr w:rsidR="004054E7" w:rsidRPr="004054E7" w14:paraId="29AC0E7D" w14:textId="77777777" w:rsidTr="00C24F65">
        <w:tc>
          <w:tcPr>
            <w:tcW w:w="2337" w:type="dxa"/>
          </w:tcPr>
          <w:p w14:paraId="7D210CB6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HF</w:t>
            </w:r>
          </w:p>
        </w:tc>
        <w:tc>
          <w:tcPr>
            <w:tcW w:w="2337" w:type="dxa"/>
          </w:tcPr>
          <w:p w14:paraId="77F19DBF" w14:textId="3756D71B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427.</w:t>
            </w:r>
            <w:r w:rsidR="003B5B8B" w:rsidRPr="004054E7">
              <w:rPr>
                <w:rFonts w:ascii="Times New Roman" w:hAnsi="Times New Roman" w:cs="Times New Roman"/>
                <w:bCs/>
              </w:rPr>
              <w:t>9</w:t>
            </w:r>
            <w:r w:rsidRPr="004054E7">
              <w:rPr>
                <w:rFonts w:ascii="Times New Roman" w:hAnsi="Times New Roman" w:cs="Times New Roman"/>
                <w:bCs/>
              </w:rPr>
              <w:t>±</w:t>
            </w:r>
            <w:r w:rsidR="003B5B8B" w:rsidRPr="004054E7">
              <w:rPr>
                <w:rFonts w:ascii="Times New Roman" w:hAnsi="Times New Roman" w:cs="Times New Roman"/>
                <w:bCs/>
              </w:rPr>
              <w:t>580.5</w:t>
            </w:r>
          </w:p>
        </w:tc>
        <w:tc>
          <w:tcPr>
            <w:tcW w:w="2338" w:type="dxa"/>
          </w:tcPr>
          <w:p w14:paraId="0B3D9D81" w14:textId="0554B7A0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1143.0±</w:t>
            </w:r>
            <w:r w:rsidR="003B5B8B" w:rsidRPr="004054E7">
              <w:rPr>
                <w:rFonts w:ascii="Times New Roman" w:hAnsi="Times New Roman" w:cs="Times New Roman"/>
                <w:bCs/>
              </w:rPr>
              <w:t>1145.2</w:t>
            </w:r>
          </w:p>
        </w:tc>
        <w:tc>
          <w:tcPr>
            <w:tcW w:w="2338" w:type="dxa"/>
          </w:tcPr>
          <w:p w14:paraId="55D00DBE" w14:textId="1DB503E9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338.</w:t>
            </w:r>
            <w:r w:rsidR="003B5B8B" w:rsidRPr="004054E7">
              <w:rPr>
                <w:rFonts w:ascii="Times New Roman" w:hAnsi="Times New Roman" w:cs="Times New Roman"/>
                <w:bCs/>
              </w:rPr>
              <w:t>2</w:t>
            </w:r>
            <w:r w:rsidRPr="004054E7">
              <w:rPr>
                <w:rFonts w:ascii="Times New Roman" w:hAnsi="Times New Roman" w:cs="Times New Roman"/>
                <w:bCs/>
              </w:rPr>
              <w:t>±</w:t>
            </w:r>
            <w:r w:rsidR="003B5B8B" w:rsidRPr="004054E7">
              <w:rPr>
                <w:rFonts w:ascii="Times New Roman" w:hAnsi="Times New Roman" w:cs="Times New Roman"/>
                <w:bCs/>
              </w:rPr>
              <w:t>301.8</w:t>
            </w:r>
          </w:p>
        </w:tc>
      </w:tr>
      <w:tr w:rsidR="00E93E3C" w:rsidRPr="004054E7" w14:paraId="5D8A6254" w14:textId="77777777" w:rsidTr="00C24F65">
        <w:tc>
          <w:tcPr>
            <w:tcW w:w="2337" w:type="dxa"/>
          </w:tcPr>
          <w:p w14:paraId="48B48A6E" w14:textId="77777777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054E7">
              <w:rPr>
                <w:rFonts w:ascii="Times New Roman" w:hAnsi="Times New Roman" w:cs="Times New Roman"/>
                <w:b/>
              </w:rPr>
              <w:t>Stress Index</w:t>
            </w:r>
          </w:p>
        </w:tc>
        <w:tc>
          <w:tcPr>
            <w:tcW w:w="2337" w:type="dxa"/>
          </w:tcPr>
          <w:p w14:paraId="512F8091" w14:textId="281B41E2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8.7±</w:t>
            </w:r>
            <w:r w:rsidR="003B5B8B" w:rsidRPr="004054E7">
              <w:rPr>
                <w:rFonts w:ascii="Times New Roman" w:hAnsi="Times New Roman" w:cs="Times New Roman"/>
                <w:bCs/>
              </w:rPr>
              <w:t>3.4</w:t>
            </w:r>
          </w:p>
        </w:tc>
        <w:tc>
          <w:tcPr>
            <w:tcW w:w="2338" w:type="dxa"/>
          </w:tcPr>
          <w:p w14:paraId="26641604" w14:textId="6812E52A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6.6±</w:t>
            </w:r>
            <w:r w:rsidR="003B5B8B" w:rsidRPr="004054E7">
              <w:rPr>
                <w:rFonts w:ascii="Times New Roman" w:hAnsi="Times New Roman" w:cs="Times New Roman"/>
                <w:bCs/>
              </w:rPr>
              <w:t>3.4</w:t>
            </w:r>
          </w:p>
        </w:tc>
        <w:tc>
          <w:tcPr>
            <w:tcW w:w="2338" w:type="dxa"/>
          </w:tcPr>
          <w:p w14:paraId="68AD5B09" w14:textId="77C46FF0" w:rsidR="00E93E3C" w:rsidRPr="004054E7" w:rsidRDefault="00E93E3C" w:rsidP="00B1043B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054E7">
              <w:rPr>
                <w:rFonts w:ascii="Times New Roman" w:hAnsi="Times New Roman" w:cs="Times New Roman"/>
                <w:bCs/>
              </w:rPr>
              <w:t>8.7±</w:t>
            </w:r>
            <w:r w:rsidR="003B5B8B" w:rsidRPr="004054E7">
              <w:rPr>
                <w:rFonts w:ascii="Times New Roman" w:hAnsi="Times New Roman" w:cs="Times New Roman"/>
                <w:bCs/>
              </w:rPr>
              <w:t>3.4</w:t>
            </w:r>
          </w:p>
        </w:tc>
      </w:tr>
    </w:tbl>
    <w:p w14:paraId="289C37BD" w14:textId="77777777" w:rsidR="00E93E3C" w:rsidRPr="004054E7" w:rsidRDefault="00E93E3C" w:rsidP="00B1043B">
      <w:pPr>
        <w:jc w:val="both"/>
        <w:rPr>
          <w:rFonts w:ascii="Times New Roman" w:hAnsi="Times New Roman" w:cs="Times New Roman"/>
          <w:b/>
        </w:rPr>
      </w:pPr>
    </w:p>
    <w:p w14:paraId="52AF9DA8" w14:textId="77777777" w:rsidR="00F53F2D" w:rsidRPr="004054E7" w:rsidRDefault="00F53F2D" w:rsidP="00B1043B">
      <w:pPr>
        <w:jc w:val="both"/>
        <w:rPr>
          <w:rFonts w:ascii="Times New Roman" w:hAnsi="Times New Roman" w:cs="Times New Roman"/>
          <w:b/>
        </w:rPr>
      </w:pPr>
      <w:r w:rsidRPr="004054E7">
        <w:rPr>
          <w:rFonts w:ascii="Times New Roman" w:hAnsi="Times New Roman" w:cs="Times New Roman"/>
          <w:b/>
        </w:rPr>
        <w:t>S.1 OURA and Polar Correlation Analyses</w:t>
      </w:r>
    </w:p>
    <w:p w14:paraId="3E6A39AE" w14:textId="61BA5034" w:rsidR="00F53F2D" w:rsidRPr="004054E7" w:rsidRDefault="00F53F2D" w:rsidP="00B1043B">
      <w:pPr>
        <w:jc w:val="both"/>
        <w:rPr>
          <w:rFonts w:ascii="Times New Roman" w:hAnsi="Times New Roman" w:cs="Times New Roman"/>
          <w:b/>
        </w:rPr>
      </w:pPr>
      <w:r w:rsidRPr="004054E7">
        <w:rPr>
          <w:rFonts w:ascii="Times New Roman" w:hAnsi="Times New Roman" w:cs="Times New Roman"/>
          <w:bCs/>
        </w:rPr>
        <w:t xml:space="preserve">Polar and OURA devices demonstrated overlapping directional change and significant correlations across heart rate (r=0.72, p&lt;0.0001) and RMSSD (r=0.98, p&lt;0.0001), illustrating that OURA ring technology can provide valid assessment of cardiac and autonomic function (Figure S1). </w:t>
      </w:r>
    </w:p>
    <w:p w14:paraId="0C338B20" w14:textId="0F5F8BFE" w:rsidR="00F53F2D" w:rsidRPr="004076A5" w:rsidRDefault="00F53F2D" w:rsidP="00B1043B">
      <w:pPr>
        <w:jc w:val="both"/>
        <w:rPr>
          <w:rFonts w:ascii="Times New Roman" w:hAnsi="Times New Roman" w:cs="Times New Roman"/>
        </w:rPr>
      </w:pPr>
      <w:r w:rsidRPr="004054E7">
        <w:rPr>
          <w:rFonts w:ascii="Times New Roman" w:hAnsi="Times New Roman" w:cs="Times New Roman"/>
          <w:b/>
        </w:rPr>
        <w:t>Supplemental Figure 1. Polar and OURA Correlation Analyses.</w:t>
      </w:r>
      <w:r w:rsidRPr="004054E7">
        <w:rPr>
          <w:rFonts w:ascii="Times New Roman" w:hAnsi="Times New Roman" w:cs="Times New Roman"/>
        </w:rPr>
        <w:t xml:space="preserve"> </w:t>
      </w:r>
      <w:r w:rsidR="00B275DA" w:rsidRPr="004054E7">
        <w:rPr>
          <w:rFonts w:ascii="Times New Roman" w:hAnsi="Times New Roman" w:cs="Times New Roman"/>
          <w:b/>
          <w:bCs/>
        </w:rPr>
        <w:t>(</w:t>
      </w:r>
      <w:r w:rsidRPr="004054E7">
        <w:rPr>
          <w:rFonts w:ascii="Times New Roman" w:hAnsi="Times New Roman" w:cs="Times New Roman"/>
          <w:b/>
          <w:bCs/>
        </w:rPr>
        <w:t>A</w:t>
      </w:r>
      <w:r w:rsidR="00B275DA" w:rsidRPr="004054E7">
        <w:rPr>
          <w:rFonts w:ascii="Times New Roman" w:hAnsi="Times New Roman" w:cs="Times New Roman"/>
          <w:b/>
          <w:bCs/>
        </w:rPr>
        <w:t>)</w:t>
      </w:r>
      <w:r w:rsidRPr="004054E7">
        <w:rPr>
          <w:rFonts w:ascii="Times New Roman" w:hAnsi="Times New Roman" w:cs="Times New Roman"/>
        </w:rPr>
        <w:t xml:space="preserve"> Polar heart rate </w:t>
      </w:r>
      <w:r w:rsidR="00B275DA" w:rsidRPr="004054E7">
        <w:rPr>
          <w:rFonts w:ascii="Times New Roman" w:hAnsi="Times New Roman" w:cs="Times New Roman"/>
          <w:b/>
          <w:bCs/>
        </w:rPr>
        <w:t>(</w:t>
      </w:r>
      <w:r w:rsidRPr="004054E7">
        <w:rPr>
          <w:rFonts w:ascii="Times New Roman" w:hAnsi="Times New Roman" w:cs="Times New Roman"/>
          <w:b/>
          <w:bCs/>
        </w:rPr>
        <w:t>B</w:t>
      </w:r>
      <w:r w:rsidR="00B275DA" w:rsidRPr="004054E7">
        <w:rPr>
          <w:rFonts w:ascii="Times New Roman" w:hAnsi="Times New Roman" w:cs="Times New Roman"/>
          <w:b/>
          <w:bCs/>
        </w:rPr>
        <w:t>)</w:t>
      </w:r>
      <w:r w:rsidRPr="004054E7">
        <w:rPr>
          <w:rFonts w:ascii="Times New Roman" w:hAnsi="Times New Roman" w:cs="Times New Roman"/>
        </w:rPr>
        <w:t xml:space="preserve"> OURA heart rate </w:t>
      </w:r>
      <w:r w:rsidR="00B275DA" w:rsidRPr="004054E7">
        <w:rPr>
          <w:rFonts w:ascii="Times New Roman" w:hAnsi="Times New Roman" w:cs="Times New Roman"/>
          <w:b/>
          <w:bCs/>
        </w:rPr>
        <w:t>(</w:t>
      </w:r>
      <w:r w:rsidRPr="004054E7">
        <w:rPr>
          <w:rFonts w:ascii="Times New Roman" w:hAnsi="Times New Roman" w:cs="Times New Roman"/>
          <w:b/>
          <w:bCs/>
        </w:rPr>
        <w:t>C</w:t>
      </w:r>
      <w:r w:rsidR="00B275DA" w:rsidRPr="004054E7">
        <w:rPr>
          <w:rFonts w:ascii="Times New Roman" w:hAnsi="Times New Roman" w:cs="Times New Roman"/>
          <w:b/>
          <w:bCs/>
        </w:rPr>
        <w:t>)</w:t>
      </w:r>
      <w:r w:rsidRPr="004054E7">
        <w:rPr>
          <w:rFonts w:ascii="Times New Roman" w:hAnsi="Times New Roman" w:cs="Times New Roman"/>
        </w:rPr>
        <w:t xml:space="preserve"> Polar root mean square of successive difference (RMSSD), and </w:t>
      </w:r>
      <w:r w:rsidR="00B275DA" w:rsidRPr="004054E7">
        <w:rPr>
          <w:rFonts w:ascii="Times New Roman" w:hAnsi="Times New Roman" w:cs="Times New Roman"/>
          <w:b/>
          <w:bCs/>
        </w:rPr>
        <w:t>(</w:t>
      </w:r>
      <w:r w:rsidRPr="004054E7">
        <w:rPr>
          <w:rFonts w:ascii="Times New Roman" w:hAnsi="Times New Roman" w:cs="Times New Roman"/>
          <w:b/>
          <w:bCs/>
        </w:rPr>
        <w:t>D</w:t>
      </w:r>
      <w:r w:rsidR="00B275DA" w:rsidRPr="004054E7">
        <w:rPr>
          <w:rFonts w:ascii="Times New Roman" w:hAnsi="Times New Roman" w:cs="Times New Roman"/>
          <w:b/>
          <w:bCs/>
        </w:rPr>
        <w:t>)</w:t>
      </w:r>
      <w:r w:rsidRPr="004054E7">
        <w:rPr>
          <w:rFonts w:ascii="Times New Roman" w:hAnsi="Times New Roman" w:cs="Times New Roman"/>
        </w:rPr>
        <w:t xml:space="preserve"> OURA RMSSD were measured across overlapping time periods. </w:t>
      </w:r>
      <w:r w:rsidR="00B275DA" w:rsidRPr="004054E7">
        <w:rPr>
          <w:rFonts w:ascii="Times New Roman" w:hAnsi="Times New Roman" w:cs="Times New Roman"/>
          <w:b/>
          <w:bCs/>
        </w:rPr>
        <w:t>(</w:t>
      </w:r>
      <w:r w:rsidRPr="004054E7">
        <w:rPr>
          <w:rFonts w:ascii="Times New Roman" w:hAnsi="Times New Roman" w:cs="Times New Roman"/>
          <w:b/>
          <w:bCs/>
        </w:rPr>
        <w:t>E</w:t>
      </w:r>
      <w:r w:rsidR="00B275DA" w:rsidRPr="004054E7">
        <w:rPr>
          <w:rFonts w:ascii="Times New Roman" w:hAnsi="Times New Roman" w:cs="Times New Roman"/>
          <w:b/>
          <w:bCs/>
        </w:rPr>
        <w:t>)</w:t>
      </w:r>
      <w:r w:rsidRPr="004054E7">
        <w:rPr>
          <w:rFonts w:ascii="Times New Roman" w:hAnsi="Times New Roman" w:cs="Times New Roman"/>
        </w:rPr>
        <w:t xml:space="preserve"> Heart Rate (HR) and </w:t>
      </w:r>
      <w:r w:rsidR="00B275DA" w:rsidRPr="004054E7">
        <w:rPr>
          <w:rFonts w:ascii="Times New Roman" w:hAnsi="Times New Roman" w:cs="Times New Roman"/>
          <w:b/>
          <w:bCs/>
        </w:rPr>
        <w:t>(</w:t>
      </w:r>
      <w:r w:rsidRPr="004054E7">
        <w:rPr>
          <w:rFonts w:ascii="Times New Roman" w:hAnsi="Times New Roman" w:cs="Times New Roman"/>
          <w:b/>
          <w:bCs/>
        </w:rPr>
        <w:t>F</w:t>
      </w:r>
      <w:r w:rsidR="00B275DA" w:rsidRPr="004054E7">
        <w:rPr>
          <w:rFonts w:ascii="Times New Roman" w:hAnsi="Times New Roman" w:cs="Times New Roman"/>
          <w:b/>
          <w:bCs/>
        </w:rPr>
        <w:t>)</w:t>
      </w:r>
      <w:r w:rsidRPr="004054E7">
        <w:rPr>
          <w:rFonts w:ascii="Times New Roman" w:hAnsi="Times New Roman" w:cs="Times New Roman"/>
        </w:rPr>
        <w:t xml:space="preserve"> RMMSD were assessed across devices on all overlapping timepoints across all subjects to determine Pearson r correlations between parameters. N= </w:t>
      </w:r>
      <w:proofErr w:type="gramStart"/>
      <w:r w:rsidRPr="004054E7">
        <w:rPr>
          <w:rFonts w:ascii="Times New Roman" w:hAnsi="Times New Roman" w:cs="Times New Roman"/>
        </w:rPr>
        <w:t>A,C</w:t>
      </w:r>
      <w:proofErr w:type="gramEnd"/>
      <w:r w:rsidRPr="004054E7">
        <w:rPr>
          <w:rFonts w:ascii="Times New Roman" w:hAnsi="Times New Roman" w:cs="Times New Roman"/>
        </w:rPr>
        <w:t xml:space="preserve">: 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7 (male,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5; female,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2). B, D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6 (male,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6); E-F: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30 (male, </w:t>
      </w:r>
      <w:r w:rsidRPr="004054E7">
        <w:rPr>
          <w:rFonts w:ascii="Times New Roman" w:hAnsi="Times New Roman" w:cs="Times New Roman"/>
          <w:i/>
          <w:iCs/>
        </w:rPr>
        <w:t>n</w:t>
      </w:r>
      <w:r w:rsidRPr="004054E7">
        <w:rPr>
          <w:rFonts w:ascii="Times New Roman" w:hAnsi="Times New Roman" w:cs="Times New Roman"/>
        </w:rPr>
        <w:t xml:space="preserve">=6 across all recorded timepoints). </w:t>
      </w:r>
      <w:r w:rsidRPr="004054E7">
        <w:rPr>
          <w:rFonts w:ascii="Times New Roman" w:hAnsi="Times New Roman" w:cs="Times New Roman"/>
          <w:b/>
          <w:bCs/>
        </w:rPr>
        <w:t>Data:</w:t>
      </w:r>
      <w:r w:rsidRPr="004054E7">
        <w:rPr>
          <w:rFonts w:ascii="Times New Roman" w:hAnsi="Times New Roman" w:cs="Times New Roman"/>
        </w:rPr>
        <w:t xml:space="preserve"> Mean ± </w:t>
      </w:r>
      <w:r w:rsidR="00B147AD" w:rsidRPr="004054E7">
        <w:rPr>
          <w:rFonts w:ascii="Times New Roman" w:hAnsi="Times New Roman" w:cs="Times New Roman"/>
        </w:rPr>
        <w:t>SD</w:t>
      </w:r>
      <w:r w:rsidRPr="004054E7">
        <w:rPr>
          <w:rFonts w:ascii="Times New Roman" w:hAnsi="Times New Roman" w:cs="Times New Roman"/>
        </w:rPr>
        <w:t xml:space="preserve">. Abbreviations: </w:t>
      </w:r>
      <w:bookmarkEnd w:id="0"/>
      <w:r w:rsidRPr="004076A5">
        <w:rPr>
          <w:rFonts w:ascii="Times New Roman" w:hAnsi="Times New Roman" w:cs="Times New Roman"/>
        </w:rPr>
        <w:t xml:space="preserve">RMSSD, Root Mean Square of Successive Differences; HR, Heart Rate; </w:t>
      </w:r>
      <w:r w:rsidRPr="004076A5">
        <w:rPr>
          <w:rFonts w:ascii="Times New Roman" w:hAnsi="Times New Roman" w:cs="Times New Roman"/>
          <w:i/>
          <w:iCs/>
        </w:rPr>
        <w:t>*p&lt;0.05, **p&lt;0.01</w:t>
      </w:r>
      <w:r w:rsidRPr="004076A5">
        <w:rPr>
          <w:rFonts w:ascii="Times New Roman" w:hAnsi="Times New Roman" w:cs="Times New Roman"/>
        </w:rPr>
        <w:t xml:space="preserve">. </w:t>
      </w:r>
      <w:r w:rsidRPr="00472587">
        <w:rPr>
          <w:rFonts w:ascii="Times New Roman" w:hAnsi="Times New Roman" w:cs="Times New Roman"/>
        </w:rPr>
        <w:t xml:space="preserve">Raw p-values are reported for non-significant </w:t>
      </w:r>
      <w:r>
        <w:rPr>
          <w:rFonts w:ascii="Times New Roman" w:hAnsi="Times New Roman" w:cs="Times New Roman"/>
        </w:rPr>
        <w:t xml:space="preserve">changes where </w:t>
      </w:r>
      <w:r w:rsidRPr="00472587">
        <w:rPr>
          <w:rFonts w:ascii="Times New Roman" w:hAnsi="Times New Roman" w:cs="Times New Roman"/>
        </w:rPr>
        <w:t>p≤0.1</w:t>
      </w:r>
      <w:r w:rsidR="00B147AD">
        <w:rPr>
          <w:rFonts w:ascii="Times New Roman" w:hAnsi="Times New Roman" w:cs="Times New Roman"/>
        </w:rPr>
        <w:t>00</w:t>
      </w:r>
      <w:r w:rsidRPr="004076A5">
        <w:rPr>
          <w:rFonts w:ascii="Times New Roman" w:hAnsi="Times New Roman" w:cs="Times New Roman"/>
          <w:i/>
          <w:iCs/>
        </w:rPr>
        <w:t>.</w:t>
      </w:r>
    </w:p>
    <w:sectPr w:rsidR="00F53F2D" w:rsidRPr="004076A5" w:rsidSect="006B2A8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7509F" w14:textId="77777777" w:rsidR="00B2072D" w:rsidRDefault="00B2072D" w:rsidP="000E4F72">
      <w:pPr>
        <w:spacing w:after="0" w:line="240" w:lineRule="auto"/>
      </w:pPr>
      <w:r>
        <w:separator/>
      </w:r>
    </w:p>
  </w:endnote>
  <w:endnote w:type="continuationSeparator" w:id="0">
    <w:p w14:paraId="1F3D0AF1" w14:textId="77777777" w:rsidR="00B2072D" w:rsidRDefault="00B2072D" w:rsidP="000E4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0262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00FAA" w14:textId="638011AA" w:rsidR="00717748" w:rsidRDefault="007177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38B25" w14:textId="77777777" w:rsidR="00717748" w:rsidRDefault="00717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7E0D8" w14:textId="77777777" w:rsidR="00B2072D" w:rsidRDefault="00B2072D" w:rsidP="000E4F72">
      <w:pPr>
        <w:spacing w:after="0" w:line="240" w:lineRule="auto"/>
      </w:pPr>
      <w:r>
        <w:separator/>
      </w:r>
    </w:p>
  </w:footnote>
  <w:footnote w:type="continuationSeparator" w:id="0">
    <w:p w14:paraId="40B53BB8" w14:textId="77777777" w:rsidR="00B2072D" w:rsidRDefault="00B2072D" w:rsidP="000E4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44D9C"/>
    <w:multiLevelType w:val="hybridMultilevel"/>
    <w:tmpl w:val="4E940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F1652"/>
    <w:multiLevelType w:val="hybridMultilevel"/>
    <w:tmpl w:val="DD547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8090B"/>
    <w:multiLevelType w:val="hybridMultilevel"/>
    <w:tmpl w:val="2604C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2B0357"/>
    <w:multiLevelType w:val="hybridMultilevel"/>
    <w:tmpl w:val="A35C9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66BB9"/>
    <w:multiLevelType w:val="hybridMultilevel"/>
    <w:tmpl w:val="D1BCC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4C084C"/>
    <w:multiLevelType w:val="hybridMultilevel"/>
    <w:tmpl w:val="E1AAD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B505F"/>
    <w:multiLevelType w:val="hybridMultilevel"/>
    <w:tmpl w:val="07DE3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0912CC"/>
    <w:multiLevelType w:val="hybridMultilevel"/>
    <w:tmpl w:val="DE0AD2AA"/>
    <w:lvl w:ilvl="0" w:tplc="BC06CC8E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2020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515C78"/>
    <w:multiLevelType w:val="hybridMultilevel"/>
    <w:tmpl w:val="52C60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4"/>
  </w:num>
  <w:num w:numId="7">
    <w:abstractNumId w:val="7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a90tfkzzvxde5xr95ea0heapvdtewt9zp&quot;&gt;NASA NEEMO Manuscript&lt;record-ids&gt;&lt;item&gt;1&lt;/item&gt;&lt;item&gt;2&lt;/item&gt;&lt;item&gt;3&lt;/item&gt;&lt;item&gt;5&lt;/item&gt;&lt;item&gt;7&lt;/item&gt;&lt;item&gt;8&lt;/item&gt;&lt;item&gt;10&lt;/item&gt;&lt;item&gt;11&lt;/item&gt;&lt;item&gt;12&lt;/item&gt;&lt;item&gt;13&lt;/item&gt;&lt;item&gt;14&lt;/item&gt;&lt;item&gt;15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5&lt;/item&gt;&lt;item&gt;36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4&lt;/item&gt;&lt;item&gt;9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/record-ids&gt;&lt;/item&gt;&lt;/Libraries&gt;"/>
  </w:docVars>
  <w:rsids>
    <w:rsidRoot w:val="000D2128"/>
    <w:rsid w:val="0000080A"/>
    <w:rsid w:val="000008DA"/>
    <w:rsid w:val="00001FB3"/>
    <w:rsid w:val="00004117"/>
    <w:rsid w:val="00006228"/>
    <w:rsid w:val="0000679D"/>
    <w:rsid w:val="0001418A"/>
    <w:rsid w:val="000147C9"/>
    <w:rsid w:val="0002595D"/>
    <w:rsid w:val="000341A4"/>
    <w:rsid w:val="00042FC7"/>
    <w:rsid w:val="00045A25"/>
    <w:rsid w:val="000464F4"/>
    <w:rsid w:val="0005375C"/>
    <w:rsid w:val="0006157D"/>
    <w:rsid w:val="0006768F"/>
    <w:rsid w:val="00076600"/>
    <w:rsid w:val="00085663"/>
    <w:rsid w:val="00085D7F"/>
    <w:rsid w:val="000901F7"/>
    <w:rsid w:val="000A0DEE"/>
    <w:rsid w:val="000A6F00"/>
    <w:rsid w:val="000B08E8"/>
    <w:rsid w:val="000B3663"/>
    <w:rsid w:val="000B4CF9"/>
    <w:rsid w:val="000B727C"/>
    <w:rsid w:val="000C0B83"/>
    <w:rsid w:val="000C2CB2"/>
    <w:rsid w:val="000C48F2"/>
    <w:rsid w:val="000D2128"/>
    <w:rsid w:val="000D281D"/>
    <w:rsid w:val="000D48DA"/>
    <w:rsid w:val="000D6C24"/>
    <w:rsid w:val="000E0D7D"/>
    <w:rsid w:val="000E2A66"/>
    <w:rsid w:val="000E386C"/>
    <w:rsid w:val="000E4907"/>
    <w:rsid w:val="000E4F72"/>
    <w:rsid w:val="000E5915"/>
    <w:rsid w:val="000F179C"/>
    <w:rsid w:val="000F36DC"/>
    <w:rsid w:val="000F5E77"/>
    <w:rsid w:val="000F6CB4"/>
    <w:rsid w:val="000F6F64"/>
    <w:rsid w:val="00101CF5"/>
    <w:rsid w:val="001101E3"/>
    <w:rsid w:val="001116A9"/>
    <w:rsid w:val="0012322F"/>
    <w:rsid w:val="001245CB"/>
    <w:rsid w:val="001270ED"/>
    <w:rsid w:val="00130CA9"/>
    <w:rsid w:val="00135123"/>
    <w:rsid w:val="00141EFA"/>
    <w:rsid w:val="00142BBA"/>
    <w:rsid w:val="001463D6"/>
    <w:rsid w:val="001468B7"/>
    <w:rsid w:val="00146AFF"/>
    <w:rsid w:val="00152567"/>
    <w:rsid w:val="00154556"/>
    <w:rsid w:val="00154A53"/>
    <w:rsid w:val="001552AE"/>
    <w:rsid w:val="00161234"/>
    <w:rsid w:val="00162AD2"/>
    <w:rsid w:val="00163FA5"/>
    <w:rsid w:val="001671F7"/>
    <w:rsid w:val="0017010E"/>
    <w:rsid w:val="00180E59"/>
    <w:rsid w:val="00184357"/>
    <w:rsid w:val="001A021A"/>
    <w:rsid w:val="001A072C"/>
    <w:rsid w:val="001A0CC3"/>
    <w:rsid w:val="001A6343"/>
    <w:rsid w:val="001B08E7"/>
    <w:rsid w:val="001B13FC"/>
    <w:rsid w:val="001B2FE5"/>
    <w:rsid w:val="001B319D"/>
    <w:rsid w:val="001B39A3"/>
    <w:rsid w:val="001B5356"/>
    <w:rsid w:val="001B6F4F"/>
    <w:rsid w:val="001B757D"/>
    <w:rsid w:val="001B7709"/>
    <w:rsid w:val="001C16B7"/>
    <w:rsid w:val="001C3BA8"/>
    <w:rsid w:val="001D7FB8"/>
    <w:rsid w:val="001E2727"/>
    <w:rsid w:val="001E4D81"/>
    <w:rsid w:val="001F08D0"/>
    <w:rsid w:val="001F259D"/>
    <w:rsid w:val="001F5694"/>
    <w:rsid w:val="001F6059"/>
    <w:rsid w:val="001F745F"/>
    <w:rsid w:val="00203B5A"/>
    <w:rsid w:val="00207264"/>
    <w:rsid w:val="00210119"/>
    <w:rsid w:val="00213ADE"/>
    <w:rsid w:val="00213FD9"/>
    <w:rsid w:val="00221441"/>
    <w:rsid w:val="00223207"/>
    <w:rsid w:val="002307F8"/>
    <w:rsid w:val="00230FC8"/>
    <w:rsid w:val="00232834"/>
    <w:rsid w:val="002333B9"/>
    <w:rsid w:val="00233BC5"/>
    <w:rsid w:val="00236EF2"/>
    <w:rsid w:val="0023705B"/>
    <w:rsid w:val="00242552"/>
    <w:rsid w:val="002467E7"/>
    <w:rsid w:val="00247DAD"/>
    <w:rsid w:val="00252824"/>
    <w:rsid w:val="00253315"/>
    <w:rsid w:val="0025363F"/>
    <w:rsid w:val="00254BD6"/>
    <w:rsid w:val="00255754"/>
    <w:rsid w:val="00255D31"/>
    <w:rsid w:val="002616D1"/>
    <w:rsid w:val="00264B51"/>
    <w:rsid w:val="00266492"/>
    <w:rsid w:val="00271B65"/>
    <w:rsid w:val="00271B91"/>
    <w:rsid w:val="00272391"/>
    <w:rsid w:val="002728E3"/>
    <w:rsid w:val="00272E37"/>
    <w:rsid w:val="00273318"/>
    <w:rsid w:val="00273B4E"/>
    <w:rsid w:val="00276144"/>
    <w:rsid w:val="00283FFA"/>
    <w:rsid w:val="002863D5"/>
    <w:rsid w:val="0028716B"/>
    <w:rsid w:val="00287FC5"/>
    <w:rsid w:val="002904DC"/>
    <w:rsid w:val="00291715"/>
    <w:rsid w:val="00291854"/>
    <w:rsid w:val="002961C2"/>
    <w:rsid w:val="002A035C"/>
    <w:rsid w:val="002A0B5F"/>
    <w:rsid w:val="002A2B98"/>
    <w:rsid w:val="002A3560"/>
    <w:rsid w:val="002A69AC"/>
    <w:rsid w:val="002A757B"/>
    <w:rsid w:val="002B0983"/>
    <w:rsid w:val="002B1728"/>
    <w:rsid w:val="002B1BC0"/>
    <w:rsid w:val="002B1C7F"/>
    <w:rsid w:val="002B1EDA"/>
    <w:rsid w:val="002C046A"/>
    <w:rsid w:val="002C0480"/>
    <w:rsid w:val="002C06EA"/>
    <w:rsid w:val="002C3F2F"/>
    <w:rsid w:val="002D1ED2"/>
    <w:rsid w:val="002D2237"/>
    <w:rsid w:val="002D3906"/>
    <w:rsid w:val="002E102E"/>
    <w:rsid w:val="002E15A0"/>
    <w:rsid w:val="002E5D18"/>
    <w:rsid w:val="002E6050"/>
    <w:rsid w:val="002F19C0"/>
    <w:rsid w:val="002F30EB"/>
    <w:rsid w:val="003042EC"/>
    <w:rsid w:val="00305789"/>
    <w:rsid w:val="00307A09"/>
    <w:rsid w:val="00312D7C"/>
    <w:rsid w:val="00330C8A"/>
    <w:rsid w:val="00332D27"/>
    <w:rsid w:val="003415E8"/>
    <w:rsid w:val="0034407D"/>
    <w:rsid w:val="0034550C"/>
    <w:rsid w:val="00345951"/>
    <w:rsid w:val="003607E7"/>
    <w:rsid w:val="00360DEF"/>
    <w:rsid w:val="00363C4A"/>
    <w:rsid w:val="00372467"/>
    <w:rsid w:val="00374B02"/>
    <w:rsid w:val="00376B79"/>
    <w:rsid w:val="00377511"/>
    <w:rsid w:val="003813F0"/>
    <w:rsid w:val="003963C1"/>
    <w:rsid w:val="003A0D77"/>
    <w:rsid w:val="003A1C84"/>
    <w:rsid w:val="003A2AF6"/>
    <w:rsid w:val="003B0090"/>
    <w:rsid w:val="003B0E16"/>
    <w:rsid w:val="003B3D1C"/>
    <w:rsid w:val="003B4ACD"/>
    <w:rsid w:val="003B5B8B"/>
    <w:rsid w:val="003B6177"/>
    <w:rsid w:val="003B71D3"/>
    <w:rsid w:val="003C1655"/>
    <w:rsid w:val="003C53F0"/>
    <w:rsid w:val="003C6F84"/>
    <w:rsid w:val="003D048D"/>
    <w:rsid w:val="003D072E"/>
    <w:rsid w:val="003D0BEA"/>
    <w:rsid w:val="003D477E"/>
    <w:rsid w:val="003D5768"/>
    <w:rsid w:val="003D7363"/>
    <w:rsid w:val="003E1301"/>
    <w:rsid w:val="003E1FD8"/>
    <w:rsid w:val="003E440E"/>
    <w:rsid w:val="004047D8"/>
    <w:rsid w:val="004054E7"/>
    <w:rsid w:val="004076A5"/>
    <w:rsid w:val="00412F1E"/>
    <w:rsid w:val="004226FF"/>
    <w:rsid w:val="00424280"/>
    <w:rsid w:val="00425492"/>
    <w:rsid w:val="00440BC9"/>
    <w:rsid w:val="00441838"/>
    <w:rsid w:val="00442850"/>
    <w:rsid w:val="00445E44"/>
    <w:rsid w:val="00452523"/>
    <w:rsid w:val="00452D27"/>
    <w:rsid w:val="0045326E"/>
    <w:rsid w:val="004533EB"/>
    <w:rsid w:val="0045369E"/>
    <w:rsid w:val="004536D5"/>
    <w:rsid w:val="00464450"/>
    <w:rsid w:val="00464CFB"/>
    <w:rsid w:val="004668B1"/>
    <w:rsid w:val="00467C53"/>
    <w:rsid w:val="00472587"/>
    <w:rsid w:val="00474623"/>
    <w:rsid w:val="004860E2"/>
    <w:rsid w:val="004871F9"/>
    <w:rsid w:val="004905D6"/>
    <w:rsid w:val="0049164C"/>
    <w:rsid w:val="0049578D"/>
    <w:rsid w:val="0049784C"/>
    <w:rsid w:val="004A01C4"/>
    <w:rsid w:val="004A076D"/>
    <w:rsid w:val="004A1A18"/>
    <w:rsid w:val="004A7300"/>
    <w:rsid w:val="004A7365"/>
    <w:rsid w:val="004B107E"/>
    <w:rsid w:val="004B302A"/>
    <w:rsid w:val="004B3B68"/>
    <w:rsid w:val="004C27E7"/>
    <w:rsid w:val="004C7FCD"/>
    <w:rsid w:val="004D00C7"/>
    <w:rsid w:val="004D09D7"/>
    <w:rsid w:val="004D319B"/>
    <w:rsid w:val="004D5A87"/>
    <w:rsid w:val="004D7BE9"/>
    <w:rsid w:val="004E5B75"/>
    <w:rsid w:val="004E7E01"/>
    <w:rsid w:val="004F4EDF"/>
    <w:rsid w:val="00500074"/>
    <w:rsid w:val="00501146"/>
    <w:rsid w:val="005030FA"/>
    <w:rsid w:val="005051DE"/>
    <w:rsid w:val="00505537"/>
    <w:rsid w:val="00506C7A"/>
    <w:rsid w:val="00506DEC"/>
    <w:rsid w:val="00511F52"/>
    <w:rsid w:val="005147EF"/>
    <w:rsid w:val="00514ACB"/>
    <w:rsid w:val="00514DE2"/>
    <w:rsid w:val="00515ECA"/>
    <w:rsid w:val="00525E79"/>
    <w:rsid w:val="00530A1E"/>
    <w:rsid w:val="00531E86"/>
    <w:rsid w:val="00541A69"/>
    <w:rsid w:val="00545C6F"/>
    <w:rsid w:val="005478BD"/>
    <w:rsid w:val="00552456"/>
    <w:rsid w:val="00554685"/>
    <w:rsid w:val="0056320F"/>
    <w:rsid w:val="005661D7"/>
    <w:rsid w:val="005728C7"/>
    <w:rsid w:val="00573112"/>
    <w:rsid w:val="005737ED"/>
    <w:rsid w:val="00574331"/>
    <w:rsid w:val="00580BF6"/>
    <w:rsid w:val="00581710"/>
    <w:rsid w:val="00582067"/>
    <w:rsid w:val="00582A8A"/>
    <w:rsid w:val="005857B5"/>
    <w:rsid w:val="00585872"/>
    <w:rsid w:val="00587FE0"/>
    <w:rsid w:val="005956F8"/>
    <w:rsid w:val="005A0096"/>
    <w:rsid w:val="005A7069"/>
    <w:rsid w:val="005B519C"/>
    <w:rsid w:val="005C44C0"/>
    <w:rsid w:val="005C5109"/>
    <w:rsid w:val="005C7DA2"/>
    <w:rsid w:val="005D0918"/>
    <w:rsid w:val="005D1A35"/>
    <w:rsid w:val="005D2390"/>
    <w:rsid w:val="005D2D57"/>
    <w:rsid w:val="005D38D7"/>
    <w:rsid w:val="005D3A7A"/>
    <w:rsid w:val="005D4FCB"/>
    <w:rsid w:val="005D69BC"/>
    <w:rsid w:val="005D78B4"/>
    <w:rsid w:val="005E0AF0"/>
    <w:rsid w:val="005E10A5"/>
    <w:rsid w:val="005E2E58"/>
    <w:rsid w:val="005F0B55"/>
    <w:rsid w:val="005F3C97"/>
    <w:rsid w:val="005F4FFE"/>
    <w:rsid w:val="005F5B6B"/>
    <w:rsid w:val="005F74BA"/>
    <w:rsid w:val="006012BF"/>
    <w:rsid w:val="006064F5"/>
    <w:rsid w:val="006104D6"/>
    <w:rsid w:val="00611C68"/>
    <w:rsid w:val="00612DD1"/>
    <w:rsid w:val="006134D9"/>
    <w:rsid w:val="0061659B"/>
    <w:rsid w:val="00627357"/>
    <w:rsid w:val="00631CA5"/>
    <w:rsid w:val="00632801"/>
    <w:rsid w:val="00634B8A"/>
    <w:rsid w:val="00641C3F"/>
    <w:rsid w:val="00645791"/>
    <w:rsid w:val="006461FD"/>
    <w:rsid w:val="00647C23"/>
    <w:rsid w:val="00650006"/>
    <w:rsid w:val="0065537D"/>
    <w:rsid w:val="00660957"/>
    <w:rsid w:val="006631DF"/>
    <w:rsid w:val="006708A1"/>
    <w:rsid w:val="0068281E"/>
    <w:rsid w:val="00686FCA"/>
    <w:rsid w:val="006903EE"/>
    <w:rsid w:val="00692BF7"/>
    <w:rsid w:val="006A0724"/>
    <w:rsid w:val="006A1029"/>
    <w:rsid w:val="006A4232"/>
    <w:rsid w:val="006B0BB9"/>
    <w:rsid w:val="006B2A80"/>
    <w:rsid w:val="006C27FF"/>
    <w:rsid w:val="006C3483"/>
    <w:rsid w:val="006C5691"/>
    <w:rsid w:val="006C5E03"/>
    <w:rsid w:val="006C6606"/>
    <w:rsid w:val="006C75D2"/>
    <w:rsid w:val="006D1175"/>
    <w:rsid w:val="006D21D7"/>
    <w:rsid w:val="006D6A38"/>
    <w:rsid w:val="006E1514"/>
    <w:rsid w:val="006E2BCC"/>
    <w:rsid w:val="006E2C38"/>
    <w:rsid w:val="006E3C6B"/>
    <w:rsid w:val="006F31DC"/>
    <w:rsid w:val="006F465F"/>
    <w:rsid w:val="006F539A"/>
    <w:rsid w:val="006F7924"/>
    <w:rsid w:val="006F7BC8"/>
    <w:rsid w:val="007063E6"/>
    <w:rsid w:val="00706829"/>
    <w:rsid w:val="00707254"/>
    <w:rsid w:val="00717748"/>
    <w:rsid w:val="00720004"/>
    <w:rsid w:val="007233FA"/>
    <w:rsid w:val="007239A3"/>
    <w:rsid w:val="007251B9"/>
    <w:rsid w:val="007260E2"/>
    <w:rsid w:val="007330C3"/>
    <w:rsid w:val="0073565D"/>
    <w:rsid w:val="00740B6B"/>
    <w:rsid w:val="00742C7A"/>
    <w:rsid w:val="00743394"/>
    <w:rsid w:val="007439AF"/>
    <w:rsid w:val="00744D09"/>
    <w:rsid w:val="00746D7B"/>
    <w:rsid w:val="007472AB"/>
    <w:rsid w:val="00752744"/>
    <w:rsid w:val="00763359"/>
    <w:rsid w:val="00765783"/>
    <w:rsid w:val="007665F8"/>
    <w:rsid w:val="007704A9"/>
    <w:rsid w:val="007717D9"/>
    <w:rsid w:val="00773C02"/>
    <w:rsid w:val="00773ECA"/>
    <w:rsid w:val="00775FB2"/>
    <w:rsid w:val="0077686B"/>
    <w:rsid w:val="0078226E"/>
    <w:rsid w:val="00782CC7"/>
    <w:rsid w:val="00783CC9"/>
    <w:rsid w:val="00784480"/>
    <w:rsid w:val="00791F2D"/>
    <w:rsid w:val="0079463F"/>
    <w:rsid w:val="0079685D"/>
    <w:rsid w:val="00797926"/>
    <w:rsid w:val="00797B7F"/>
    <w:rsid w:val="007B3B4F"/>
    <w:rsid w:val="007B3C27"/>
    <w:rsid w:val="007B509F"/>
    <w:rsid w:val="007C1F27"/>
    <w:rsid w:val="007C2CC6"/>
    <w:rsid w:val="007C635F"/>
    <w:rsid w:val="007D009D"/>
    <w:rsid w:val="007D2201"/>
    <w:rsid w:val="007D5DC2"/>
    <w:rsid w:val="007D6B37"/>
    <w:rsid w:val="007E226D"/>
    <w:rsid w:val="007E66EB"/>
    <w:rsid w:val="007E6E3B"/>
    <w:rsid w:val="007F27D8"/>
    <w:rsid w:val="007F3A67"/>
    <w:rsid w:val="007F3B5A"/>
    <w:rsid w:val="007F7553"/>
    <w:rsid w:val="00801609"/>
    <w:rsid w:val="00801D20"/>
    <w:rsid w:val="00810D43"/>
    <w:rsid w:val="00810E2C"/>
    <w:rsid w:val="00812E32"/>
    <w:rsid w:val="0081524B"/>
    <w:rsid w:val="0082062B"/>
    <w:rsid w:val="00830DD3"/>
    <w:rsid w:val="008312E1"/>
    <w:rsid w:val="0083297C"/>
    <w:rsid w:val="00836AA2"/>
    <w:rsid w:val="008405D9"/>
    <w:rsid w:val="00840884"/>
    <w:rsid w:val="00842DB6"/>
    <w:rsid w:val="00844963"/>
    <w:rsid w:val="0084629D"/>
    <w:rsid w:val="008536AF"/>
    <w:rsid w:val="00855A71"/>
    <w:rsid w:val="008751B1"/>
    <w:rsid w:val="008838F1"/>
    <w:rsid w:val="00883A3D"/>
    <w:rsid w:val="00883C87"/>
    <w:rsid w:val="0088467D"/>
    <w:rsid w:val="008851B2"/>
    <w:rsid w:val="00886439"/>
    <w:rsid w:val="00890DDE"/>
    <w:rsid w:val="00892FF8"/>
    <w:rsid w:val="00896B7A"/>
    <w:rsid w:val="008A3B3B"/>
    <w:rsid w:val="008A4055"/>
    <w:rsid w:val="008B1AAC"/>
    <w:rsid w:val="008B7BB1"/>
    <w:rsid w:val="008C18A7"/>
    <w:rsid w:val="008D2924"/>
    <w:rsid w:val="008D2B19"/>
    <w:rsid w:val="008D3D11"/>
    <w:rsid w:val="008E5920"/>
    <w:rsid w:val="008F0158"/>
    <w:rsid w:val="008F1E7C"/>
    <w:rsid w:val="008F70D7"/>
    <w:rsid w:val="00900721"/>
    <w:rsid w:val="00903F01"/>
    <w:rsid w:val="009066DF"/>
    <w:rsid w:val="0091611E"/>
    <w:rsid w:val="0091719D"/>
    <w:rsid w:val="00925A38"/>
    <w:rsid w:val="00927DF9"/>
    <w:rsid w:val="009316B6"/>
    <w:rsid w:val="00931DA3"/>
    <w:rsid w:val="00932054"/>
    <w:rsid w:val="00934017"/>
    <w:rsid w:val="00937CB7"/>
    <w:rsid w:val="00952CD2"/>
    <w:rsid w:val="009578E4"/>
    <w:rsid w:val="00963165"/>
    <w:rsid w:val="009635A8"/>
    <w:rsid w:val="00963641"/>
    <w:rsid w:val="0096576B"/>
    <w:rsid w:val="009673EC"/>
    <w:rsid w:val="00970C93"/>
    <w:rsid w:val="0097628B"/>
    <w:rsid w:val="00982478"/>
    <w:rsid w:val="009871C1"/>
    <w:rsid w:val="00990C42"/>
    <w:rsid w:val="00995B41"/>
    <w:rsid w:val="009A4366"/>
    <w:rsid w:val="009A689F"/>
    <w:rsid w:val="009A6F5C"/>
    <w:rsid w:val="009B2C8C"/>
    <w:rsid w:val="009B7240"/>
    <w:rsid w:val="009B7769"/>
    <w:rsid w:val="009C1455"/>
    <w:rsid w:val="009D40BC"/>
    <w:rsid w:val="009E21AA"/>
    <w:rsid w:val="009E3CDA"/>
    <w:rsid w:val="009E58DA"/>
    <w:rsid w:val="00A05CF5"/>
    <w:rsid w:val="00A102A9"/>
    <w:rsid w:val="00A175B2"/>
    <w:rsid w:val="00A22ABA"/>
    <w:rsid w:val="00A235F8"/>
    <w:rsid w:val="00A25923"/>
    <w:rsid w:val="00A31A9B"/>
    <w:rsid w:val="00A34B9E"/>
    <w:rsid w:val="00A34DE0"/>
    <w:rsid w:val="00A3555F"/>
    <w:rsid w:val="00A415C8"/>
    <w:rsid w:val="00A42BC9"/>
    <w:rsid w:val="00A459B9"/>
    <w:rsid w:val="00A46DDE"/>
    <w:rsid w:val="00A470D9"/>
    <w:rsid w:val="00A52CBE"/>
    <w:rsid w:val="00A53A0A"/>
    <w:rsid w:val="00A53AB4"/>
    <w:rsid w:val="00A544CC"/>
    <w:rsid w:val="00A554F9"/>
    <w:rsid w:val="00A55519"/>
    <w:rsid w:val="00A56CA8"/>
    <w:rsid w:val="00A61738"/>
    <w:rsid w:val="00A63AE7"/>
    <w:rsid w:val="00A657F2"/>
    <w:rsid w:val="00A70316"/>
    <w:rsid w:val="00A71463"/>
    <w:rsid w:val="00A73C0F"/>
    <w:rsid w:val="00A77057"/>
    <w:rsid w:val="00A80A0A"/>
    <w:rsid w:val="00A838F7"/>
    <w:rsid w:val="00A85696"/>
    <w:rsid w:val="00A9191F"/>
    <w:rsid w:val="00A93A2A"/>
    <w:rsid w:val="00A95D53"/>
    <w:rsid w:val="00AA0A94"/>
    <w:rsid w:val="00AA186C"/>
    <w:rsid w:val="00AA23B0"/>
    <w:rsid w:val="00AB7807"/>
    <w:rsid w:val="00AC2E32"/>
    <w:rsid w:val="00AC3DE9"/>
    <w:rsid w:val="00AC4CA9"/>
    <w:rsid w:val="00AC5F11"/>
    <w:rsid w:val="00AD0197"/>
    <w:rsid w:val="00AD087D"/>
    <w:rsid w:val="00AE1439"/>
    <w:rsid w:val="00AE4AC7"/>
    <w:rsid w:val="00AE5024"/>
    <w:rsid w:val="00AE6B20"/>
    <w:rsid w:val="00AF2352"/>
    <w:rsid w:val="00AF4EAB"/>
    <w:rsid w:val="00AF7A27"/>
    <w:rsid w:val="00AF7EB3"/>
    <w:rsid w:val="00B02FC6"/>
    <w:rsid w:val="00B03A4E"/>
    <w:rsid w:val="00B07D7E"/>
    <w:rsid w:val="00B1043B"/>
    <w:rsid w:val="00B10D03"/>
    <w:rsid w:val="00B147AD"/>
    <w:rsid w:val="00B149E0"/>
    <w:rsid w:val="00B2072D"/>
    <w:rsid w:val="00B22A6F"/>
    <w:rsid w:val="00B25C02"/>
    <w:rsid w:val="00B275DA"/>
    <w:rsid w:val="00B31E89"/>
    <w:rsid w:val="00B33EE2"/>
    <w:rsid w:val="00B3703F"/>
    <w:rsid w:val="00B46472"/>
    <w:rsid w:val="00B5041D"/>
    <w:rsid w:val="00B53B28"/>
    <w:rsid w:val="00B54185"/>
    <w:rsid w:val="00B5636C"/>
    <w:rsid w:val="00B60405"/>
    <w:rsid w:val="00B60EAB"/>
    <w:rsid w:val="00B62CB8"/>
    <w:rsid w:val="00B671B7"/>
    <w:rsid w:val="00B72AED"/>
    <w:rsid w:val="00B7580D"/>
    <w:rsid w:val="00B76446"/>
    <w:rsid w:val="00B81AC7"/>
    <w:rsid w:val="00B81BFB"/>
    <w:rsid w:val="00B830D7"/>
    <w:rsid w:val="00B83A9F"/>
    <w:rsid w:val="00B84C1B"/>
    <w:rsid w:val="00B863A3"/>
    <w:rsid w:val="00B86BA4"/>
    <w:rsid w:val="00B91884"/>
    <w:rsid w:val="00B947C8"/>
    <w:rsid w:val="00B963DA"/>
    <w:rsid w:val="00B97B02"/>
    <w:rsid w:val="00B97DD9"/>
    <w:rsid w:val="00BA2678"/>
    <w:rsid w:val="00BA2DF7"/>
    <w:rsid w:val="00BA4C37"/>
    <w:rsid w:val="00BB0E49"/>
    <w:rsid w:val="00BB1B4F"/>
    <w:rsid w:val="00BB4889"/>
    <w:rsid w:val="00BB58C4"/>
    <w:rsid w:val="00BC175F"/>
    <w:rsid w:val="00BC549C"/>
    <w:rsid w:val="00BC5A20"/>
    <w:rsid w:val="00BC6B4E"/>
    <w:rsid w:val="00BD0194"/>
    <w:rsid w:val="00BD478C"/>
    <w:rsid w:val="00BD66C2"/>
    <w:rsid w:val="00BD6AA7"/>
    <w:rsid w:val="00BE135E"/>
    <w:rsid w:val="00BE3D3D"/>
    <w:rsid w:val="00BF5EDF"/>
    <w:rsid w:val="00C12C71"/>
    <w:rsid w:val="00C168BF"/>
    <w:rsid w:val="00C223FC"/>
    <w:rsid w:val="00C237B4"/>
    <w:rsid w:val="00C25245"/>
    <w:rsid w:val="00C26982"/>
    <w:rsid w:val="00C33EAD"/>
    <w:rsid w:val="00C43836"/>
    <w:rsid w:val="00C43C78"/>
    <w:rsid w:val="00C4494B"/>
    <w:rsid w:val="00C56DFE"/>
    <w:rsid w:val="00C60B2D"/>
    <w:rsid w:val="00C61338"/>
    <w:rsid w:val="00C61C08"/>
    <w:rsid w:val="00C65E5F"/>
    <w:rsid w:val="00C667E1"/>
    <w:rsid w:val="00C6702E"/>
    <w:rsid w:val="00C67387"/>
    <w:rsid w:val="00C71803"/>
    <w:rsid w:val="00C72757"/>
    <w:rsid w:val="00C75536"/>
    <w:rsid w:val="00C83C03"/>
    <w:rsid w:val="00C85B90"/>
    <w:rsid w:val="00C92DDB"/>
    <w:rsid w:val="00C94F55"/>
    <w:rsid w:val="00CA3FA4"/>
    <w:rsid w:val="00CA42D4"/>
    <w:rsid w:val="00CA45E7"/>
    <w:rsid w:val="00CA7C3A"/>
    <w:rsid w:val="00CB289D"/>
    <w:rsid w:val="00CB293F"/>
    <w:rsid w:val="00CB3BAB"/>
    <w:rsid w:val="00CB43A4"/>
    <w:rsid w:val="00CC0ADE"/>
    <w:rsid w:val="00CC1DEA"/>
    <w:rsid w:val="00CC2B0E"/>
    <w:rsid w:val="00CC4EF2"/>
    <w:rsid w:val="00CC7DD2"/>
    <w:rsid w:val="00CD0CFB"/>
    <w:rsid w:val="00CD2AAB"/>
    <w:rsid w:val="00CD6A53"/>
    <w:rsid w:val="00CD7A5D"/>
    <w:rsid w:val="00CE06AB"/>
    <w:rsid w:val="00CE5A30"/>
    <w:rsid w:val="00CE724C"/>
    <w:rsid w:val="00CF0B19"/>
    <w:rsid w:val="00CF1B48"/>
    <w:rsid w:val="00CF5F86"/>
    <w:rsid w:val="00CF6F26"/>
    <w:rsid w:val="00D00FD6"/>
    <w:rsid w:val="00D02621"/>
    <w:rsid w:val="00D12352"/>
    <w:rsid w:val="00D1402B"/>
    <w:rsid w:val="00D15F0B"/>
    <w:rsid w:val="00D16386"/>
    <w:rsid w:val="00D20E42"/>
    <w:rsid w:val="00D22CCE"/>
    <w:rsid w:val="00D2635D"/>
    <w:rsid w:val="00D2731A"/>
    <w:rsid w:val="00D33D51"/>
    <w:rsid w:val="00D36489"/>
    <w:rsid w:val="00D402E3"/>
    <w:rsid w:val="00D40AEF"/>
    <w:rsid w:val="00D43434"/>
    <w:rsid w:val="00D4461C"/>
    <w:rsid w:val="00D452F5"/>
    <w:rsid w:val="00D45BF2"/>
    <w:rsid w:val="00D4677C"/>
    <w:rsid w:val="00D47647"/>
    <w:rsid w:val="00D54CE0"/>
    <w:rsid w:val="00D61F43"/>
    <w:rsid w:val="00D674D4"/>
    <w:rsid w:val="00D67DA9"/>
    <w:rsid w:val="00D70531"/>
    <w:rsid w:val="00D7320C"/>
    <w:rsid w:val="00D736F3"/>
    <w:rsid w:val="00D80095"/>
    <w:rsid w:val="00D86BCB"/>
    <w:rsid w:val="00D9313A"/>
    <w:rsid w:val="00D943E4"/>
    <w:rsid w:val="00D94A8E"/>
    <w:rsid w:val="00DA243C"/>
    <w:rsid w:val="00DA787D"/>
    <w:rsid w:val="00DA7FC7"/>
    <w:rsid w:val="00DB1376"/>
    <w:rsid w:val="00DB437B"/>
    <w:rsid w:val="00DB759F"/>
    <w:rsid w:val="00DD0104"/>
    <w:rsid w:val="00DD260E"/>
    <w:rsid w:val="00DD5F7F"/>
    <w:rsid w:val="00DE0255"/>
    <w:rsid w:val="00DE12FE"/>
    <w:rsid w:val="00DE404F"/>
    <w:rsid w:val="00DE72A5"/>
    <w:rsid w:val="00DF16DD"/>
    <w:rsid w:val="00DF7B23"/>
    <w:rsid w:val="00DF7DC0"/>
    <w:rsid w:val="00E01F8C"/>
    <w:rsid w:val="00E11ECB"/>
    <w:rsid w:val="00E128EF"/>
    <w:rsid w:val="00E130FB"/>
    <w:rsid w:val="00E136D3"/>
    <w:rsid w:val="00E13B12"/>
    <w:rsid w:val="00E1546A"/>
    <w:rsid w:val="00E15AC8"/>
    <w:rsid w:val="00E16E76"/>
    <w:rsid w:val="00E2547B"/>
    <w:rsid w:val="00E25FD4"/>
    <w:rsid w:val="00E26AF1"/>
    <w:rsid w:val="00E26AF4"/>
    <w:rsid w:val="00E34427"/>
    <w:rsid w:val="00E3648A"/>
    <w:rsid w:val="00E40A8E"/>
    <w:rsid w:val="00E4119F"/>
    <w:rsid w:val="00E54122"/>
    <w:rsid w:val="00E569A2"/>
    <w:rsid w:val="00E606BD"/>
    <w:rsid w:val="00E618C9"/>
    <w:rsid w:val="00E62657"/>
    <w:rsid w:val="00E62F78"/>
    <w:rsid w:val="00E6667F"/>
    <w:rsid w:val="00E67D4F"/>
    <w:rsid w:val="00E72716"/>
    <w:rsid w:val="00E72974"/>
    <w:rsid w:val="00E80B6E"/>
    <w:rsid w:val="00E818F6"/>
    <w:rsid w:val="00E86331"/>
    <w:rsid w:val="00E907C4"/>
    <w:rsid w:val="00E93E3C"/>
    <w:rsid w:val="00E96766"/>
    <w:rsid w:val="00E9733B"/>
    <w:rsid w:val="00EA1E12"/>
    <w:rsid w:val="00EA4345"/>
    <w:rsid w:val="00EB25D3"/>
    <w:rsid w:val="00EB293F"/>
    <w:rsid w:val="00EB3230"/>
    <w:rsid w:val="00EB48D0"/>
    <w:rsid w:val="00EB6833"/>
    <w:rsid w:val="00EC0407"/>
    <w:rsid w:val="00EC254E"/>
    <w:rsid w:val="00EC27F4"/>
    <w:rsid w:val="00EC3406"/>
    <w:rsid w:val="00ED2207"/>
    <w:rsid w:val="00ED2AD3"/>
    <w:rsid w:val="00ED35CA"/>
    <w:rsid w:val="00ED44A9"/>
    <w:rsid w:val="00ED4961"/>
    <w:rsid w:val="00EE3FB0"/>
    <w:rsid w:val="00EE442E"/>
    <w:rsid w:val="00EE6F23"/>
    <w:rsid w:val="00EE71C8"/>
    <w:rsid w:val="00EF350A"/>
    <w:rsid w:val="00EF67CE"/>
    <w:rsid w:val="00F0473A"/>
    <w:rsid w:val="00F118E7"/>
    <w:rsid w:val="00F30A08"/>
    <w:rsid w:val="00F30EDA"/>
    <w:rsid w:val="00F31771"/>
    <w:rsid w:val="00F369B4"/>
    <w:rsid w:val="00F53669"/>
    <w:rsid w:val="00F53F2D"/>
    <w:rsid w:val="00F54196"/>
    <w:rsid w:val="00F5534B"/>
    <w:rsid w:val="00F61A81"/>
    <w:rsid w:val="00F700E8"/>
    <w:rsid w:val="00F7077F"/>
    <w:rsid w:val="00F71E35"/>
    <w:rsid w:val="00F81122"/>
    <w:rsid w:val="00F81AC7"/>
    <w:rsid w:val="00F871E4"/>
    <w:rsid w:val="00F87CBD"/>
    <w:rsid w:val="00F909D5"/>
    <w:rsid w:val="00F9200B"/>
    <w:rsid w:val="00F9798F"/>
    <w:rsid w:val="00FA0542"/>
    <w:rsid w:val="00FA4B6A"/>
    <w:rsid w:val="00FA7AA8"/>
    <w:rsid w:val="00FB1042"/>
    <w:rsid w:val="00FB41C4"/>
    <w:rsid w:val="00FB59B3"/>
    <w:rsid w:val="00FC3BA5"/>
    <w:rsid w:val="00FC541F"/>
    <w:rsid w:val="00FC680E"/>
    <w:rsid w:val="00FC7CA1"/>
    <w:rsid w:val="00FD1F1B"/>
    <w:rsid w:val="00FD5132"/>
    <w:rsid w:val="00FD5962"/>
    <w:rsid w:val="00FD5D58"/>
    <w:rsid w:val="00FE06BF"/>
    <w:rsid w:val="00FE18F9"/>
    <w:rsid w:val="00FE4491"/>
    <w:rsid w:val="00FE7E36"/>
    <w:rsid w:val="00FF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F643F3"/>
  <w15:docId w15:val="{5F52CF97-DA6F-4E7B-B1CF-21703FBD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4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B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B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B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440E"/>
    <w:pPr>
      <w:ind w:left="720"/>
      <w:contextualSpacing/>
    </w:pPr>
  </w:style>
  <w:style w:type="table" w:styleId="TableGrid">
    <w:name w:val="Table Grid"/>
    <w:basedOn w:val="TableNormal"/>
    <w:uiPriority w:val="39"/>
    <w:rsid w:val="00970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1A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A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1A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1AC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D009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F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175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A423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9164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9164C"/>
    <w:pPr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0E4F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F72"/>
  </w:style>
  <w:style w:type="paragraph" w:styleId="Footer">
    <w:name w:val="footer"/>
    <w:basedOn w:val="Normal"/>
    <w:link w:val="FooterChar"/>
    <w:uiPriority w:val="99"/>
    <w:unhideWhenUsed/>
    <w:rsid w:val="000E4F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F72"/>
  </w:style>
  <w:style w:type="character" w:styleId="LineNumber">
    <w:name w:val="line number"/>
    <w:basedOn w:val="DefaultParagraphFont"/>
    <w:uiPriority w:val="99"/>
    <w:semiHidden/>
    <w:unhideWhenUsed/>
    <w:rsid w:val="000E4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nik, Andrew</dc:creator>
  <cp:lastModifiedBy>Koutnik, Andrew</cp:lastModifiedBy>
  <cp:revision>2</cp:revision>
  <dcterms:created xsi:type="dcterms:W3CDTF">2020-12-22T10:24:00Z</dcterms:created>
  <dcterms:modified xsi:type="dcterms:W3CDTF">2020-12-22T10:24:00Z</dcterms:modified>
</cp:coreProperties>
</file>